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F26B9" w14:textId="15CCE326" w:rsidR="009D7878" w:rsidRDefault="009D7878" w:rsidP="009D7878">
      <w:r>
        <w:t>Supplementary File Summaries</w:t>
      </w:r>
    </w:p>
    <w:p w14:paraId="06CFAC5D" w14:textId="519BC13A" w:rsidR="009D7878" w:rsidRDefault="009D7878" w:rsidP="009D7878"/>
    <w:p w14:paraId="5F50B40C" w14:textId="3BA4A32A" w:rsidR="00F63917" w:rsidRDefault="00F63917" w:rsidP="009D7878">
      <w:r>
        <w:t>Supplementary File 1 - SI_FIle_1_</w:t>
      </w:r>
      <w:r>
        <w:t>Library_Metadata</w:t>
      </w:r>
      <w:r>
        <w:t xml:space="preserve">_v1.txt. Contains the </w:t>
      </w:r>
      <w:r>
        <w:t>for the RNA-seq libraries used here</w:t>
      </w:r>
      <w:r>
        <w:t xml:space="preserve">.  </w:t>
      </w:r>
    </w:p>
    <w:p w14:paraId="54856A1A" w14:textId="77777777" w:rsidR="00F63917" w:rsidRDefault="00F63917" w:rsidP="009D7878"/>
    <w:p w14:paraId="6C1C7219" w14:textId="1FF6BC9B" w:rsidR="009D7878" w:rsidRDefault="009D7878" w:rsidP="009D7878">
      <w:r>
        <w:t xml:space="preserve">Supplementary File </w:t>
      </w:r>
      <w:r w:rsidR="00F63917">
        <w:t>2</w:t>
      </w:r>
      <w:r>
        <w:t xml:space="preserve"> - SI_FIle_</w:t>
      </w:r>
      <w:r w:rsidR="00F63917">
        <w:t>2</w:t>
      </w:r>
      <w:r>
        <w:t xml:space="preserve">_GO_annotations_v1.txt. Contains the updated GO term annotations for </w:t>
      </w:r>
      <w:r w:rsidRPr="009D7878">
        <w:rPr>
          <w:i/>
          <w:iCs/>
        </w:rPr>
        <w:t>Oncopeltus fasciatus</w:t>
      </w:r>
      <w:r>
        <w:t xml:space="preserve">.  </w:t>
      </w:r>
    </w:p>
    <w:p w14:paraId="5CB62AE3" w14:textId="7959A670" w:rsidR="009D7878" w:rsidRDefault="009D7878" w:rsidP="009D7878"/>
    <w:p w14:paraId="7F52FF6F" w14:textId="4FD03CEA" w:rsidR="009D7878" w:rsidRDefault="009D7878" w:rsidP="009D7878">
      <w:r>
        <w:t xml:space="preserve">Supplementary File </w:t>
      </w:r>
      <w:r w:rsidR="00F63917">
        <w:t>3</w:t>
      </w:r>
      <w:r>
        <w:t xml:space="preserve"> - SI_File_</w:t>
      </w:r>
      <w:r w:rsidR="00F63917">
        <w:t>3</w:t>
      </w:r>
      <w:r>
        <w:t xml:space="preserve">_Onco_testes_Day7_DEGs_v1. Contains the </w:t>
      </w:r>
      <w:r w:rsidR="00AF62A4">
        <w:t>output from DESeq2 for the differential gene expression of the 7-day samples.</w:t>
      </w:r>
    </w:p>
    <w:p w14:paraId="5A0221ED" w14:textId="25269983" w:rsidR="009D7878" w:rsidRDefault="009D7878" w:rsidP="009D7878"/>
    <w:p w14:paraId="54DBFA40" w14:textId="116C2E73" w:rsidR="00AF62A4" w:rsidRDefault="00AF62A4" w:rsidP="009D7878">
      <w:r>
        <w:t xml:space="preserve">Supplementary File </w:t>
      </w:r>
      <w:r w:rsidR="00F63917">
        <w:t>4</w:t>
      </w:r>
      <w:r>
        <w:t xml:space="preserve"> - SI_File_</w:t>
      </w:r>
      <w:r w:rsidR="00F63917">
        <w:t>4</w:t>
      </w:r>
      <w:r>
        <w:t>_Onco_testes_Day14_DEGs_v1. Contains the output from DESeq2 for the differential gene expression of the 14-day samples.</w:t>
      </w:r>
    </w:p>
    <w:p w14:paraId="5566399B" w14:textId="5CA9FC1F" w:rsidR="00AF62A4" w:rsidRDefault="00AF62A4" w:rsidP="009D7878"/>
    <w:p w14:paraId="003A06D6" w14:textId="6DFC34B0" w:rsidR="00AF62A4" w:rsidRDefault="00AF62A4" w:rsidP="009D7878">
      <w:r>
        <w:t xml:space="preserve">Supplementary File </w:t>
      </w:r>
      <w:r w:rsidR="00F63917">
        <w:t>5</w:t>
      </w:r>
      <w:r>
        <w:t xml:space="preserve"> - SI_FIle_</w:t>
      </w:r>
      <w:r w:rsidR="00F63917">
        <w:t>5</w:t>
      </w:r>
      <w:r>
        <w:t xml:space="preserve">_GO_Overrepresentation_Day7_v1. Contains the output from </w:t>
      </w:r>
      <w:proofErr w:type="spellStart"/>
      <w:r>
        <w:t>topGO</w:t>
      </w:r>
      <w:proofErr w:type="spellEnd"/>
      <w:r>
        <w:t xml:space="preserve"> for the GO term enrichment analysis of the 7-day samples.</w:t>
      </w:r>
    </w:p>
    <w:p w14:paraId="1A51E286" w14:textId="77777777" w:rsidR="00AF62A4" w:rsidRDefault="00AF62A4" w:rsidP="009D7878"/>
    <w:p w14:paraId="068BE57C" w14:textId="2BF6E1B2" w:rsidR="009D7878" w:rsidRDefault="00AF62A4" w:rsidP="009D7878">
      <w:r>
        <w:t xml:space="preserve">Supplementary File </w:t>
      </w:r>
      <w:r w:rsidR="00F63917">
        <w:t>6</w:t>
      </w:r>
      <w:r>
        <w:t xml:space="preserve"> - </w:t>
      </w:r>
      <w:r w:rsidR="009D7878">
        <w:t>SI_FIle_</w:t>
      </w:r>
      <w:r w:rsidR="00F63917">
        <w:t>6</w:t>
      </w:r>
      <w:r w:rsidR="009D7878">
        <w:t>_GO_Overrepresentation_Day14_v1</w:t>
      </w:r>
      <w:r>
        <w:t xml:space="preserve">. Contains the output from </w:t>
      </w:r>
      <w:proofErr w:type="spellStart"/>
      <w:r>
        <w:t>topGO</w:t>
      </w:r>
      <w:proofErr w:type="spellEnd"/>
      <w:r>
        <w:t xml:space="preserve"> for the GO term enrichment analysis of the 14-day samples.</w:t>
      </w:r>
    </w:p>
    <w:p w14:paraId="3FEF75DA" w14:textId="6EF5D96A" w:rsidR="009D7878" w:rsidRDefault="009D7878" w:rsidP="009D7878"/>
    <w:p w14:paraId="761E0BC9" w14:textId="1FD4E1F3" w:rsidR="00F63917" w:rsidRDefault="00F63917" w:rsidP="00F63917">
      <w:r>
        <w:t xml:space="preserve">Supplementary File </w:t>
      </w:r>
      <w:r>
        <w:t>7</w:t>
      </w:r>
      <w:r>
        <w:t xml:space="preserve"> - SI_FIle_</w:t>
      </w:r>
      <w:r>
        <w:t>7</w:t>
      </w:r>
      <w:r>
        <w:t>_GO_Overrepresentation_</w:t>
      </w:r>
      <w:r>
        <w:t>Bewick-Overlap-</w:t>
      </w:r>
      <w:r>
        <w:t xml:space="preserve">14_v1. Contains the output from </w:t>
      </w:r>
      <w:proofErr w:type="spellStart"/>
      <w:r>
        <w:t>topGO</w:t>
      </w:r>
      <w:proofErr w:type="spellEnd"/>
      <w:r>
        <w:t xml:space="preserve"> for the GO term enrichment analysis of the 14-day samples.</w:t>
      </w:r>
    </w:p>
    <w:p w14:paraId="608901B0" w14:textId="6FA4ED0A" w:rsidR="009D7878" w:rsidRDefault="009D7878" w:rsidP="009D7878"/>
    <w:p w14:paraId="0312A072" w14:textId="480EC2F2" w:rsidR="009D7878" w:rsidRDefault="009D7878" w:rsidP="009D7878"/>
    <w:p w14:paraId="60E98FAB" w14:textId="7637EAD1" w:rsidR="00C543E1" w:rsidRDefault="00C543E1" w:rsidP="009D7878"/>
    <w:sectPr w:rsidR="00C54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878"/>
    <w:rsid w:val="0003218A"/>
    <w:rsid w:val="009D7878"/>
    <w:rsid w:val="00AF62A4"/>
    <w:rsid w:val="00C543E1"/>
    <w:rsid w:val="00D4713A"/>
    <w:rsid w:val="00F6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A39E5"/>
  <w15:chartTrackingRefBased/>
  <w15:docId w15:val="{E7A77115-6F9B-8B44-9CB7-0DE8BE52C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unningham</dc:creator>
  <cp:keywords/>
  <dc:description/>
  <cp:lastModifiedBy>Microsoft Office User</cp:lastModifiedBy>
  <cp:revision>2</cp:revision>
  <dcterms:created xsi:type="dcterms:W3CDTF">2023-01-31T21:07:00Z</dcterms:created>
  <dcterms:modified xsi:type="dcterms:W3CDTF">2023-02-07T14:14:00Z</dcterms:modified>
</cp:coreProperties>
</file>